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8BFC2" w14:textId="03E74D66" w:rsidR="002D46B9" w:rsidRPr="00C226A6" w:rsidRDefault="002D46B9" w:rsidP="002D46B9">
      <w:pPr>
        <w:widowControl/>
        <w:spacing w:line="480" w:lineRule="auto"/>
        <w:jc w:val="left"/>
        <w:outlineLvl w:val="0"/>
        <w:rPr>
          <w:rFonts w:ascii="Phonetic Roman" w:hAnsi="Phonetic Roman" w:cs="Times New Roman"/>
          <w:b/>
          <w:color w:val="000000" w:themeColor="text1"/>
          <w:kern w:val="0"/>
          <w:lang w:val="en-GB"/>
        </w:rPr>
      </w:pPr>
      <w:bookmarkStart w:id="0" w:name="_GoBack"/>
      <w:bookmarkEnd w:id="0"/>
      <w:r>
        <w:rPr>
          <w:rFonts w:ascii="Phonetic Roman" w:hAnsi="Phonetic Roman" w:cs="Times New Roman"/>
          <w:b/>
          <w:color w:val="000000" w:themeColor="text1"/>
          <w:kern w:val="0"/>
          <w:lang w:val="en-GB"/>
        </w:rPr>
        <w:t>Supplementary 1</w:t>
      </w:r>
      <w:r w:rsidRPr="00C226A6">
        <w:rPr>
          <w:rFonts w:ascii="Phonetic Roman" w:hAnsi="Phonetic Roman" w:cs="Times New Roman"/>
          <w:b/>
          <w:color w:val="000000" w:themeColor="text1"/>
          <w:kern w:val="0"/>
          <w:lang w:val="en-GB"/>
        </w:rPr>
        <w:t xml:space="preserve">. </w:t>
      </w:r>
      <w:r w:rsidRPr="00C226A6">
        <w:rPr>
          <w:rFonts w:ascii="Phonetic Roman" w:eastAsia="ＭＳ Ｐゴシック" w:hAnsi="Phonetic Roman" w:cstheme="majorHAnsi"/>
          <w:b/>
          <w:color w:val="000000"/>
          <w:kern w:val="0"/>
          <w:lang w:val="en-GB"/>
        </w:rPr>
        <w:t>Changes in total choroidal area</w:t>
      </w:r>
      <w:r w:rsidR="00EB4175">
        <w:rPr>
          <w:rFonts w:ascii="Phonetic Roman" w:eastAsia="ＭＳ Ｐゴシック" w:hAnsi="Phonetic Roman" w:cstheme="majorHAnsi"/>
          <w:b/>
          <w:color w:val="000000"/>
          <w:kern w:val="0"/>
          <w:lang w:val="en-GB"/>
        </w:rPr>
        <w:t xml:space="preserve"> </w:t>
      </w:r>
      <w:r w:rsidRPr="00C226A6">
        <w:rPr>
          <w:rFonts w:ascii="Phonetic Roman" w:eastAsia="ＭＳ Ｐゴシック" w:hAnsi="Phonetic Roman" w:cstheme="majorHAnsi"/>
          <w:b/>
          <w:color w:val="000000"/>
          <w:kern w:val="0"/>
          <w:lang w:val="en-GB"/>
        </w:rPr>
        <w:t xml:space="preserve">in polypoidal choroidal vasculopathy (PCV) with </w:t>
      </w:r>
      <w:r w:rsidRPr="00C226A6">
        <w:rPr>
          <w:rFonts w:ascii="Phonetic Roman" w:hAnsi="Phonetic Roman" w:cstheme="majorHAnsi"/>
          <w:b/>
          <w:color w:val="000000" w:themeColor="text1"/>
          <w:lang w:val="en-GB"/>
        </w:rPr>
        <w:t>intravitreal aflibercept injections.</w:t>
      </w:r>
    </w:p>
    <w:tbl>
      <w:tblPr>
        <w:tblStyle w:val="a3"/>
        <w:tblW w:w="9054" w:type="dxa"/>
        <w:tblLayout w:type="fixed"/>
        <w:tblLook w:val="04A0" w:firstRow="1" w:lastRow="0" w:firstColumn="1" w:lastColumn="0" w:noHBand="0" w:noVBand="1"/>
      </w:tblPr>
      <w:tblGrid>
        <w:gridCol w:w="1850"/>
        <w:gridCol w:w="1519"/>
        <w:gridCol w:w="1559"/>
        <w:gridCol w:w="1244"/>
        <w:gridCol w:w="1591"/>
        <w:gridCol w:w="1291"/>
      </w:tblGrid>
      <w:tr w:rsidR="002D46B9" w:rsidRPr="00AE5015" w14:paraId="2C580732" w14:textId="77777777" w:rsidTr="00082343">
        <w:tc>
          <w:tcPr>
            <w:tcW w:w="1850" w:type="dxa"/>
          </w:tcPr>
          <w:p w14:paraId="18711B9E" w14:textId="7777777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</w:p>
        </w:tc>
        <w:tc>
          <w:tcPr>
            <w:tcW w:w="1519" w:type="dxa"/>
          </w:tcPr>
          <w:p w14:paraId="463D4155" w14:textId="7777777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Baseline</w:t>
            </w:r>
          </w:p>
          <w:p w14:paraId="370037EA" w14:textId="7777777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(95% Confidence Interval)</w:t>
            </w:r>
          </w:p>
        </w:tc>
        <w:tc>
          <w:tcPr>
            <w:tcW w:w="1559" w:type="dxa"/>
          </w:tcPr>
          <w:p w14:paraId="1E6DE447" w14:textId="7777777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3 months</w:t>
            </w:r>
          </w:p>
          <w:p w14:paraId="78DB2A37" w14:textId="7777777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(95% Confidence Interval)</w:t>
            </w:r>
          </w:p>
        </w:tc>
        <w:tc>
          <w:tcPr>
            <w:tcW w:w="1244" w:type="dxa"/>
          </w:tcPr>
          <w:p w14:paraId="0AEF898D" w14:textId="7777777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P </w:t>
            </w:r>
            <w:proofErr w:type="spellStart"/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value</w:t>
            </w:r>
            <w:r w:rsidRPr="00AE5015"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91" w:type="dxa"/>
          </w:tcPr>
          <w:p w14:paraId="227CAC95" w14:textId="7777777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2 months</w:t>
            </w:r>
          </w:p>
          <w:p w14:paraId="23F5991C" w14:textId="7777777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(95% Confidence Interval)</w:t>
            </w:r>
          </w:p>
        </w:tc>
        <w:tc>
          <w:tcPr>
            <w:tcW w:w="1291" w:type="dxa"/>
          </w:tcPr>
          <w:p w14:paraId="1FFF9DDE" w14:textId="7777777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P </w:t>
            </w:r>
            <w:proofErr w:type="spellStart"/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value</w:t>
            </w:r>
            <w:r w:rsidRPr="00AE5015">
              <w:rPr>
                <w:rFonts w:ascii="Phonetic Roman" w:hAnsi="Phonetic Roman" w:cstheme="majorHAnsi"/>
                <w:color w:val="000000" w:themeColor="text1"/>
                <w:vertAlign w:val="superscript"/>
                <w:lang w:val="en-GB"/>
              </w:rPr>
              <w:t>b</w:t>
            </w:r>
            <w:proofErr w:type="spellEnd"/>
          </w:p>
        </w:tc>
      </w:tr>
      <w:tr w:rsidR="002D46B9" w:rsidRPr="00AE5015" w14:paraId="39CDB769" w14:textId="77777777" w:rsidTr="00082343">
        <w:tc>
          <w:tcPr>
            <w:tcW w:w="1850" w:type="dxa"/>
          </w:tcPr>
          <w:p w14:paraId="4818CFD2" w14:textId="6440655B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Central: horizontal</w:t>
            </w:r>
            <w:r w:rsidR="00F05E2D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F05E2D" w:rsidRPr="007F7A7B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19" w:type="dxa"/>
          </w:tcPr>
          <w:p w14:paraId="7AE99024" w14:textId="339EC716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="00181194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181194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181194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181194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</w:p>
          <w:p w14:paraId="6D4BA1A6" w14:textId="63A99DEA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09853ECA" w14:textId="10789FEC" w:rsidR="002D46B9" w:rsidRPr="00AE5015" w:rsidRDefault="00181194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3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.0</w:t>
            </w:r>
          </w:p>
          <w:p w14:paraId="57C68AFF" w14:textId="67B1AEEB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4" w:type="dxa"/>
          </w:tcPr>
          <w:p w14:paraId="76CF3AA4" w14:textId="26906DE0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="002D46B9"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="002D46B9"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1591" w:type="dxa"/>
          </w:tcPr>
          <w:p w14:paraId="070995E6" w14:textId="2DF47849" w:rsidR="002D46B9" w:rsidRPr="00AE5015" w:rsidRDefault="00181194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2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8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</w:p>
          <w:p w14:paraId="15C856D3" w14:textId="16583B29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5E29A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5E29A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5E29A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5E29A2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41B78DF5" w14:textId="51E24D10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</w:tr>
      <w:tr w:rsidR="002D46B9" w:rsidRPr="00AE5015" w14:paraId="77017C6E" w14:textId="77777777" w:rsidTr="00082343">
        <w:tc>
          <w:tcPr>
            <w:tcW w:w="1850" w:type="dxa"/>
          </w:tcPr>
          <w:p w14:paraId="240214F5" w14:textId="26690BE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Central: vertical</w:t>
            </w:r>
            <w:r w:rsidR="00F05E2D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F05E2D" w:rsidRPr="007F7A7B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19" w:type="dxa"/>
          </w:tcPr>
          <w:p w14:paraId="7EEABE5C" w14:textId="7FEA9C2B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BC35A7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</w:p>
          <w:p w14:paraId="0E95DAF1" w14:textId="1CD9B49B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25FD0B6C" w14:textId="7F598465" w:rsidR="002D46B9" w:rsidRPr="00AE5015" w:rsidRDefault="00BC35A7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</w:p>
          <w:p w14:paraId="77ABE6BA" w14:textId="6086746A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4" w:type="dxa"/>
          </w:tcPr>
          <w:p w14:paraId="18BF6C20" w14:textId="212CF867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1591" w:type="dxa"/>
          </w:tcPr>
          <w:p w14:paraId="02A3D987" w14:textId="238953CF" w:rsidR="002D46B9" w:rsidRPr="00AE5015" w:rsidRDefault="00BC35A7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0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</w:p>
          <w:p w14:paraId="62DCB19C" w14:textId="346B1CBE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479695E6" w14:textId="0C3A6564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</w:tr>
      <w:tr w:rsidR="002D46B9" w:rsidRPr="00AE5015" w14:paraId="2FA9AC16" w14:textId="77777777" w:rsidTr="00082343">
        <w:tc>
          <w:tcPr>
            <w:tcW w:w="1850" w:type="dxa"/>
          </w:tcPr>
          <w:p w14:paraId="0F0F8D09" w14:textId="3AA346D8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Nasal</w:t>
            </w:r>
            <w:r w:rsidR="00F05E2D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F05E2D" w:rsidRPr="007F7A7B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19" w:type="dxa"/>
          </w:tcPr>
          <w:p w14:paraId="09C45ABF" w14:textId="4C1D432A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 w:rsidDel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4CDA119A" w14:textId="22D6DE0D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</w:p>
          <w:p w14:paraId="64E20DF8" w14:textId="3285446B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9)</w:t>
            </w:r>
          </w:p>
        </w:tc>
        <w:tc>
          <w:tcPr>
            <w:tcW w:w="1244" w:type="dxa"/>
          </w:tcPr>
          <w:p w14:paraId="4F3ED8CE" w14:textId="3D9E9716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1591" w:type="dxa"/>
          </w:tcPr>
          <w:p w14:paraId="39103E63" w14:textId="0816F525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</w:p>
          <w:p w14:paraId="3F3636DA" w14:textId="6F9151E6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1DE32FB3" w14:textId="34FFCAAF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</w:tr>
      <w:tr w:rsidR="002D46B9" w:rsidRPr="00AE5015" w14:paraId="3B3EED45" w14:textId="77777777" w:rsidTr="00082343">
        <w:tc>
          <w:tcPr>
            <w:tcW w:w="1850" w:type="dxa"/>
          </w:tcPr>
          <w:p w14:paraId="1B3B9B77" w14:textId="0EA943A9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Temporal</w:t>
            </w:r>
            <w:r w:rsidR="00F05E2D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F05E2D" w:rsidRPr="007F7A7B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19" w:type="dxa"/>
          </w:tcPr>
          <w:p w14:paraId="58C7E50B" w14:textId="6DAB511D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3.1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8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</w:p>
          <w:p w14:paraId="07AAB569" w14:textId="19EF763D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3AFE2B87" w14:textId="38B36AAA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1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7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</w:p>
          <w:p w14:paraId="43D89E3A" w14:textId="25BBA84A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4" w:type="dxa"/>
          </w:tcPr>
          <w:p w14:paraId="683AFC25" w14:textId="2B33F653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1591" w:type="dxa"/>
          </w:tcPr>
          <w:p w14:paraId="39E818EB" w14:textId="0B7298BA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0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7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</w:p>
          <w:p w14:paraId="1810C46B" w14:textId="5F819D5E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2)</w:t>
            </w:r>
          </w:p>
        </w:tc>
        <w:tc>
          <w:tcPr>
            <w:tcW w:w="1291" w:type="dxa"/>
          </w:tcPr>
          <w:p w14:paraId="564BF691" w14:textId="0A7F0E0C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</w:tr>
      <w:tr w:rsidR="002D46B9" w:rsidRPr="00AE5015" w14:paraId="60FA8D0A" w14:textId="77777777" w:rsidTr="00082343">
        <w:tc>
          <w:tcPr>
            <w:tcW w:w="1850" w:type="dxa"/>
          </w:tcPr>
          <w:p w14:paraId="78214CAD" w14:textId="29D32C75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Superior</w:t>
            </w:r>
            <w:r w:rsidR="00F05E2D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F05E2D" w:rsidRPr="007F7A7B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19" w:type="dxa"/>
          </w:tcPr>
          <w:p w14:paraId="3087762B" w14:textId="5D73B5F5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D60A4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</w:p>
          <w:p w14:paraId="57CD2A0F" w14:textId="774669F6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74D36480" w14:textId="3411E2E7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3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</w:p>
          <w:p w14:paraId="6CC387A5" w14:textId="7E46C0C1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1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4" w:type="dxa"/>
          </w:tcPr>
          <w:p w14:paraId="2437BC9B" w14:textId="7B5DAD96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1591" w:type="dxa"/>
          </w:tcPr>
          <w:p w14:paraId="094B3CEF" w14:textId="31B74AFE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3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</w:p>
          <w:p w14:paraId="266D6043" w14:textId="610DCE49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9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3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91" w:type="dxa"/>
          </w:tcPr>
          <w:p w14:paraId="4D12B019" w14:textId="69AFA899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</w:tr>
      <w:tr w:rsidR="002D46B9" w:rsidRPr="00AE5015" w14:paraId="5F85A26F" w14:textId="77777777" w:rsidTr="00082343">
        <w:tc>
          <w:tcPr>
            <w:tcW w:w="1850" w:type="dxa"/>
          </w:tcPr>
          <w:p w14:paraId="0701B04C" w14:textId="568A45E7" w:rsidR="002D46B9" w:rsidRPr="00AE5015" w:rsidRDefault="002D46B9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Inferior</w:t>
            </w:r>
            <w:r w:rsidR="00F05E2D">
              <w:rPr>
                <w:rFonts w:ascii="Phonetic Roman" w:hAnsi="Phonetic Roman" w:cstheme="majorHAnsi"/>
                <w:color w:val="000000" w:themeColor="text1"/>
                <w:lang w:val="en-GB"/>
              </w:rPr>
              <w:t xml:space="preserve"> 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[10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vertAlign w:val="superscript"/>
                <w:lang w:val="en-GB"/>
              </w:rPr>
              <w:t>4</w:t>
            </w:r>
            <w:r w:rsidR="00F05E2D" w:rsidRPr="007F7A7B">
              <w:rPr>
                <w:rFonts w:ascii="Microsoft Sans Serif" w:eastAsia="ＭＳ Ｐゴシック" w:hAnsi="Microsoft Sans Serif" w:cs="Microsoft Sans Serif"/>
                <w:color w:val="000000"/>
                <w:kern w:val="0"/>
                <w:lang w:val="en-GB"/>
              </w:rPr>
              <w:t>μ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m</w:t>
            </w:r>
            <w:r w:rsidR="00F05E2D" w:rsidRPr="007F7A7B">
              <w:rPr>
                <w:rFonts w:ascii="Phonetic Roman" w:eastAsia="ＭＳ Ｐゴシック" w:hAnsi="Phonetic Roman" w:cstheme="majorHAnsi"/>
                <w:color w:val="000000"/>
                <w:kern w:val="0"/>
                <w:vertAlign w:val="superscript"/>
                <w:lang w:val="en-GB"/>
              </w:rPr>
              <w:t>2</w:t>
            </w:r>
            <w:r w:rsidR="00F05E2D">
              <w:rPr>
                <w:rFonts w:ascii="Phonetic Roman" w:hAnsi="Phonetic Roman" w:cs="Times New Roman"/>
                <w:color w:val="000000" w:themeColor="text1"/>
                <w:kern w:val="0"/>
                <w:lang w:val="en-GB"/>
              </w:rPr>
              <w:t>]</w:t>
            </w:r>
          </w:p>
        </w:tc>
        <w:tc>
          <w:tcPr>
            <w:tcW w:w="1519" w:type="dxa"/>
          </w:tcPr>
          <w:p w14:paraId="66D50A28" w14:textId="0281B3B5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3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9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</w:p>
          <w:p w14:paraId="15F3835D" w14:textId="66037ECA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559" w:type="dxa"/>
          </w:tcPr>
          <w:p w14:paraId="3A0350AA" w14:textId="3075E988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1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0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9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</w:p>
          <w:p w14:paraId="2C3A6758" w14:textId="0304A283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2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)</w:t>
            </w:r>
          </w:p>
        </w:tc>
        <w:tc>
          <w:tcPr>
            <w:tcW w:w="1244" w:type="dxa"/>
          </w:tcPr>
          <w:p w14:paraId="579B6FC9" w14:textId="63DB2B51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  <w:tc>
          <w:tcPr>
            <w:tcW w:w="1591" w:type="dxa"/>
          </w:tcPr>
          <w:p w14:paraId="011C638A" w14:textId="4BDC7EA3" w:rsidR="002D46B9" w:rsidRPr="00AE5015" w:rsidRDefault="00D60A45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0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5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± 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8</w:t>
            </w:r>
            <w:r w:rsidR="002D46B9"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7</w:t>
            </w:r>
          </w:p>
          <w:p w14:paraId="39235FBA" w14:textId="0B167905" w:rsidR="002D46B9" w:rsidRPr="00AE5015" w:rsidRDefault="002D46B9" w:rsidP="00082343">
            <w:pPr>
              <w:widowControl/>
              <w:jc w:val="left"/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</w:pP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(1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6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 xml:space="preserve"> - </w:t>
            </w:r>
            <w:r w:rsidR="009B631E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24</w:t>
            </w:r>
            <w:r w:rsidRPr="00AE5015">
              <w:rPr>
                <w:rFonts w:ascii="Phonetic Roman" w:eastAsia="ＭＳ Ｐゴシック" w:hAnsi="Phonetic Roman" w:cstheme="majorHAnsi"/>
                <w:color w:val="000000"/>
                <w:kern w:val="0"/>
                <w:lang w:val="en-GB"/>
              </w:rPr>
              <w:t>.8)</w:t>
            </w:r>
          </w:p>
        </w:tc>
        <w:tc>
          <w:tcPr>
            <w:tcW w:w="1291" w:type="dxa"/>
          </w:tcPr>
          <w:p w14:paraId="1D1C3E10" w14:textId="782D6B36" w:rsidR="002D46B9" w:rsidRPr="00AE5015" w:rsidRDefault="00AD20E1" w:rsidP="00082343">
            <w:pPr>
              <w:widowControl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left"/>
              <w:rPr>
                <w:rFonts w:ascii="Phonetic Roman" w:hAnsi="Phonetic Roman" w:cstheme="majorHAnsi"/>
                <w:color w:val="000000" w:themeColor="text1"/>
                <w:lang w:val="en-GB"/>
              </w:rPr>
            </w:pPr>
            <w:r>
              <w:rPr>
                <w:rFonts w:ascii="Phonetic Roman" w:hAnsi="Phonetic Roman" w:cstheme="majorHAnsi"/>
                <w:color w:val="000000" w:themeColor="text1"/>
                <w:lang w:val="en-GB"/>
              </w:rPr>
              <w:t>&lt;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0.00</w:t>
            </w:r>
            <w:r>
              <w:rPr>
                <w:rFonts w:ascii="Phonetic Roman" w:hAnsi="Phonetic Roman" w:cstheme="majorHAnsi" w:hint="eastAsia"/>
                <w:color w:val="000000" w:themeColor="text1"/>
                <w:lang w:val="en-GB"/>
              </w:rPr>
              <w:t>0</w:t>
            </w:r>
            <w:r w:rsidRPr="00AE5015">
              <w:rPr>
                <w:rFonts w:ascii="Phonetic Roman" w:hAnsi="Phonetic Roman" w:cstheme="majorHAnsi"/>
                <w:color w:val="000000" w:themeColor="text1"/>
                <w:lang w:val="en-GB"/>
              </w:rPr>
              <w:t>1</w:t>
            </w:r>
          </w:p>
        </w:tc>
      </w:tr>
    </w:tbl>
    <w:p w14:paraId="24B56620" w14:textId="77777777" w:rsidR="002D46B9" w:rsidRPr="00AE5015" w:rsidRDefault="002D46B9" w:rsidP="002D46B9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Phonetic Roman" w:hAnsi="Phonetic Roman" w:cstheme="majorHAnsi"/>
          <w:color w:val="000000" w:themeColor="text1"/>
          <w:lang w:val="en-GB"/>
        </w:rPr>
      </w:pPr>
      <w:proofErr w:type="spellStart"/>
      <w:r w:rsidRPr="00AE5015">
        <w:rPr>
          <w:rFonts w:ascii="Phonetic Roman" w:hAnsi="Phonetic Roman" w:cstheme="majorHAnsi"/>
          <w:color w:val="000000" w:themeColor="text1"/>
          <w:vertAlign w:val="superscript"/>
          <w:lang w:val="en-GB"/>
        </w:rPr>
        <w:t>a</w:t>
      </w:r>
      <w:r w:rsidRPr="00AE5015">
        <w:rPr>
          <w:rFonts w:ascii="Phonetic Roman" w:hAnsi="Phonetic Roman" w:cstheme="majorHAnsi"/>
          <w:color w:val="000000" w:themeColor="text1"/>
          <w:lang w:val="en-GB"/>
        </w:rPr>
        <w:t>Difference</w:t>
      </w:r>
      <w:proofErr w:type="spellEnd"/>
      <w:r w:rsidRPr="00AE5015">
        <w:rPr>
          <w:rFonts w:ascii="Phonetic Roman" w:hAnsi="Phonetic Roman" w:cstheme="majorHAnsi"/>
          <w:color w:val="000000" w:themeColor="text1"/>
          <w:lang w:val="en-GB"/>
        </w:rPr>
        <w:t xml:space="preserve"> in values between baseline and 3 months; Linear mixed </w:t>
      </w:r>
      <w:proofErr w:type="spellStart"/>
      <w:r w:rsidRPr="00AE5015">
        <w:rPr>
          <w:rFonts w:ascii="Phonetic Roman" w:hAnsi="Phonetic Roman" w:cstheme="majorHAnsi"/>
          <w:color w:val="000000" w:themeColor="text1"/>
          <w:lang w:val="en-GB"/>
        </w:rPr>
        <w:t>modeling</w:t>
      </w:r>
      <w:proofErr w:type="spellEnd"/>
    </w:p>
    <w:p w14:paraId="5E1B9F62" w14:textId="77777777" w:rsidR="002D46B9" w:rsidRPr="00AE5015" w:rsidRDefault="002D46B9" w:rsidP="002D46B9">
      <w:pPr>
        <w:spacing w:line="480" w:lineRule="auto"/>
        <w:rPr>
          <w:rFonts w:ascii="Phonetic Roman" w:hAnsi="Phonetic Roman"/>
        </w:rPr>
      </w:pPr>
      <w:proofErr w:type="spellStart"/>
      <w:r w:rsidRPr="00AE5015">
        <w:rPr>
          <w:rFonts w:ascii="Phonetic Roman" w:hAnsi="Phonetic Roman" w:cstheme="majorHAnsi"/>
          <w:color w:val="000000" w:themeColor="text1"/>
          <w:vertAlign w:val="superscript"/>
          <w:lang w:val="en-GB"/>
        </w:rPr>
        <w:t>b</w:t>
      </w:r>
      <w:r w:rsidRPr="00AE5015">
        <w:rPr>
          <w:rFonts w:ascii="Phonetic Roman" w:hAnsi="Phonetic Roman" w:cstheme="majorHAnsi"/>
          <w:color w:val="000000" w:themeColor="text1"/>
          <w:lang w:val="en-GB"/>
        </w:rPr>
        <w:t>Difference</w:t>
      </w:r>
      <w:proofErr w:type="spellEnd"/>
      <w:r w:rsidRPr="00AE5015">
        <w:rPr>
          <w:rFonts w:ascii="Phonetic Roman" w:hAnsi="Phonetic Roman" w:cstheme="majorHAnsi"/>
          <w:color w:val="000000" w:themeColor="text1"/>
          <w:lang w:val="en-GB"/>
        </w:rPr>
        <w:t xml:space="preserve"> in values between baseline and 12 months; Linear mixed </w:t>
      </w:r>
      <w:proofErr w:type="spellStart"/>
      <w:r w:rsidRPr="00AE5015">
        <w:rPr>
          <w:rFonts w:ascii="Phonetic Roman" w:hAnsi="Phonetic Roman" w:cstheme="majorHAnsi"/>
          <w:color w:val="000000" w:themeColor="text1"/>
          <w:lang w:val="en-GB"/>
        </w:rPr>
        <w:t>modeling</w:t>
      </w:r>
      <w:proofErr w:type="spellEnd"/>
    </w:p>
    <w:p w14:paraId="64BE508F" w14:textId="77777777" w:rsidR="00FD3610" w:rsidRPr="002D46B9" w:rsidRDefault="00FD3610"/>
    <w:sectPr w:rsidR="00FD3610" w:rsidRPr="002D46B9" w:rsidSect="002D46B9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honetic Roma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oNotDisplayPageBoundarie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6B9"/>
    <w:rsid w:val="000E4DE2"/>
    <w:rsid w:val="00181194"/>
    <w:rsid w:val="00233F4B"/>
    <w:rsid w:val="002D46B9"/>
    <w:rsid w:val="005E29A2"/>
    <w:rsid w:val="00855338"/>
    <w:rsid w:val="009B631E"/>
    <w:rsid w:val="00AD20E1"/>
    <w:rsid w:val="00B51A5D"/>
    <w:rsid w:val="00BC35A7"/>
    <w:rsid w:val="00D60A45"/>
    <w:rsid w:val="00DA6A85"/>
    <w:rsid w:val="00EB4175"/>
    <w:rsid w:val="00F05E2D"/>
    <w:rsid w:val="00FD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986B33"/>
  <w15:chartTrackingRefBased/>
  <w15:docId w15:val="{ACDF71C9-43D0-4538-882B-1D5566979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46B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46B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81194"/>
    <w:rPr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1811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8119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ro Asano</dc:creator>
  <cp:keywords/>
  <dc:description/>
  <cp:lastModifiedBy>小畑亮</cp:lastModifiedBy>
  <cp:revision>4</cp:revision>
  <dcterms:created xsi:type="dcterms:W3CDTF">2018-03-20T15:21:00Z</dcterms:created>
  <dcterms:modified xsi:type="dcterms:W3CDTF">2018-04-28T13:40:00Z</dcterms:modified>
</cp:coreProperties>
</file>